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/>
      </w:pPr>
      <w:r>
        <w:rPr/>
        <w:t>Table S1. Primer sequenc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8415"/>
      </w:tblGrid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ime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quences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b GW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AAGTTTGTACAAAAAAGCAGGCTTCGGTACCATGAACTTTCGAAGGGA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b GW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CACTTTGTACAAGAAAGCTGGGTGACTAGTTTACCCTTTGATGTAGTT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a GW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AAGTTTGTACAAAAAAGCAGGCTTCGGTACCATGAATCCTAGAAGGGA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a GW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CACTTTGTACAAGAAAGCTGGGTGACTAGT</w:t>
            </w:r>
            <w:r>
              <w:rPr>
                <w:rStyle w:val="HTMLTypewriter"/>
                <w:rFonts w:cs="Times New Roman" w:ascii="Times New Roman" w:hAnsi="Times New Roman"/>
                <w:sz w:val="22"/>
              </w:rPr>
              <w:t>TTACCGAGTAAGATAGTA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b RT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TTCGTACGTTTCTC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b RT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ACTTTGTCAAGCAAG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a RT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CCTTGGAGGGATTGCAA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BS14a RT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</w:rPr>
              <w:t>CCACGAGCGTCAGCAT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I1 RT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AGCTACTCACGGGTAAA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I1 RT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sz w:val="22"/>
              </w:rPr>
              <w:t>CTATTGTACTGAACCC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6OX2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GGCGGCGATGAAATACAAAGGA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6OX2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TTCCTCCATCAATCTTCTTC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D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ACCGCAAAGCCATCCAA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D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TCACCACCACCGTCAA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WF4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GCGGTGTACGGTTTAAGAT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WF4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GGCGGTGTACGGTTTAAGAT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UR15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GAGGATTCATGGCGGTCTAT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UR15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ATTGTTAAGCCGCCCATTG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I1 GW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AAGTTTGTACAAAAAAGCAGGCTTCGGTACCATGAAGACTTTTTCAAGCT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I1 GW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CACTTTGTACAAGAAAGCTGGGTGACTAGT</w:t>
            </w:r>
            <w:r>
              <w:rPr>
                <w:rStyle w:val="HTMLTypewriter"/>
                <w:rFonts w:cs="Times New Roman" w:ascii="Times New Roman" w:hAnsi="Times New Roman"/>
                <w:sz w:val="22"/>
              </w:rPr>
              <w:t>TTACCTAATTTTCCTTCAGGAACT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K1 GW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AAGTTTGTACAAAAAAGCAGGCTTCGGTACCATGGAACGAAGATTAATGA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K1 GW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CACTTTGTACAAGAAAGCTGGGTGACTAGT</w:t>
            </w:r>
            <w:r>
              <w:rPr>
                <w:rStyle w:val="HTMLTypewriter"/>
                <w:rFonts w:cs="Times New Roman" w:ascii="Times New Roman" w:hAnsi="Times New Roman"/>
                <w:sz w:val="22"/>
              </w:rPr>
              <w:t>TTACCTCTTGGACCCGAGGGGTATTC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BP1 GW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AAGTTTGTACAAAAAAGCAGGCTTCGGTACCATGGCGTTAGAACTATGGCAA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SBP1 GW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szCs w:val="24"/>
              </w:rPr>
              <w:t>GGGGACCACTTTGTACAAGAAAGCTGGGTGACTAGT</w:t>
            </w:r>
            <w:r>
              <w:rPr>
                <w:rStyle w:val="HTMLTypewriter"/>
                <w:rFonts w:cs="Times New Roman" w:ascii="Times New Roman" w:hAnsi="Times New Roman"/>
                <w:sz w:val="22"/>
              </w:rPr>
              <w:t>TTACCCTCCTCCTTCTTCAACACAGT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 F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CAAGCTGTTCTCTCCTTG</w:t>
            </w:r>
          </w:p>
        </w:tc>
      </w:tr>
      <w:tr>
        <w:trPr>
          <w:trHeight w:val="855" w:hRule="atLeast"/>
        </w:trPr>
        <w:tc>
          <w:tcPr>
            <w:tcW w:w="94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 R</w:t>
            </w:r>
          </w:p>
        </w:tc>
        <w:tc>
          <w:tcPr>
            <w:tcW w:w="8415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GGGCTGGAACAAGAC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SimSun;Arial Unicode MS" w:hAnsi="SimSun;Arial Unicode MS" w:eastAsia="SimSun;Arial Unicode MS" w:cs="SimSun;Arial Unicode M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20:50:00Z</dcterms:created>
  <dc:creator>FrEmpenida</dc:creator>
  <dc:description/>
  <cp:keywords/>
  <dc:language>en-US</dc:language>
  <cp:lastModifiedBy>FrEmpenida</cp:lastModifiedBy>
  <dcterms:modified xsi:type="dcterms:W3CDTF">2014-07-03T20:50:00Z</dcterms:modified>
  <cp:revision>1</cp:revision>
  <dc:subject/>
  <dc:title/>
</cp:coreProperties>
</file>